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185" w:rsidRDefault="00C72E3B">
      <w:r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280160</wp:posOffset>
                </wp:positionH>
                <wp:positionV relativeFrom="paragraph">
                  <wp:posOffset>2499360</wp:posOffset>
                </wp:positionV>
                <wp:extent cx="1935480" cy="441960"/>
                <wp:effectExtent l="0" t="19050" r="26670" b="15240"/>
                <wp:wrapNone/>
                <wp:docPr id="17" name="标注: 上箭头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441960"/>
                        </a:xfrm>
                        <a:prstGeom prst="upArrowCallou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2E3B" w:rsidRPr="00C72E3B" w:rsidRDefault="00C72E3B" w:rsidP="00C72E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72E3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hown in 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79" coordsize="21600,21600" o:spt="79" adj="7200,5400,3600,8100" path="m0@0l@3@0@3@2@1@2,10800,0@4@2@5@2@5@0,21600@0,21600,21600,,2160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10800,0;0,@7;10800,21600;21600,@7" o:connectangles="270,180,90,0" textboxrect="0,@0,21600,21600"/>
                <v:handles>
                  <v:h position="topLeft,#0" yrange="@2,21600"/>
                  <v:h position="#1,topLeft" xrange="0,@3"/>
                  <v:h position="#3,#2" xrange="@1,10800" yrange="0,@0"/>
                </v:handles>
              </v:shapetype>
              <v:shape id="标注: 上箭头 17" o:spid="_x0000_s1026" type="#_x0000_t79" style="position:absolute;left:0;text-align:left;margin-left:100.8pt;margin-top:196.8pt;width:152.4pt;height:34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" adj="7565,9567,5400,10183" fillcolor="white [3201]" strokecolor="black [3200]" strokeweight="1pt">
                <v:textbox>
                  <w:txbxContent>
                    <w:p w:rsidR="00C72E3B" w:rsidRPr="00C72E3B" w:rsidRDefault="00C72E3B" w:rsidP="00C72E3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72E3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hown in tex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145349</wp:posOffset>
                </wp:positionH>
                <wp:positionV relativeFrom="paragraph">
                  <wp:posOffset>1664652</wp:posOffset>
                </wp:positionV>
                <wp:extent cx="182880" cy="1683385"/>
                <wp:effectExtent l="0" t="7303" r="19368" b="95567"/>
                <wp:wrapNone/>
                <wp:docPr id="7" name="左大括号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2880" cy="1683385"/>
                        </a:xfrm>
                        <a:prstGeom prst="leftBrac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46934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左大括号 7" o:spid="_x0000_s1026" type="#_x0000_t87" style="position:absolute;left:0;text-align:left;margin-left:168.95pt;margin-top:131.05pt;width:14.4pt;height:132.5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" adj="196" strokecolor="black [3200]" strokeweight="1.5pt">
                <v:stroke joinstyle="miter"/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D059DF" wp14:editId="67149427">
                <wp:simplePos x="0" y="0"/>
                <wp:positionH relativeFrom="column">
                  <wp:posOffset>2590800</wp:posOffset>
                </wp:positionH>
                <wp:positionV relativeFrom="paragraph">
                  <wp:posOffset>2103120</wp:posOffset>
                </wp:positionV>
                <wp:extent cx="563880" cy="299720"/>
                <wp:effectExtent l="0" t="228600" r="26670" b="24130"/>
                <wp:wrapNone/>
                <wp:docPr id="4" name="对话气泡: 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30307"/>
                            <a:gd name="adj2" fmla="val -118008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BZ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D059DF"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对话气泡: 矩形 4" o:spid="_x0000_s1027" type="#_x0000_t61" style="position:absolute;left:0;text-align:left;margin-left:204pt;margin-top:165.6pt;width:44.4pt;height:2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" adj="4254,-14690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LBZT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6B19B9" wp14:editId="7EC6A3EC">
                <wp:simplePos x="0" y="0"/>
                <wp:positionH relativeFrom="column">
                  <wp:posOffset>1965960</wp:posOffset>
                </wp:positionH>
                <wp:positionV relativeFrom="paragraph">
                  <wp:posOffset>2095500</wp:posOffset>
                </wp:positionV>
                <wp:extent cx="563880" cy="299720"/>
                <wp:effectExtent l="0" t="228600" r="26670" b="24130"/>
                <wp:wrapNone/>
                <wp:docPr id="3" name="对话气泡: 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10037"/>
                            <a:gd name="adj2" fmla="val -118008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B19B9" id="对话气泡: 矩形 3" o:spid="_x0000_s1028" type="#_x0000_t61" style="position:absolute;left:0;text-align:left;margin-left:154.8pt;margin-top:165pt;width:44.4pt;height:2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" adj="8632,-14690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Model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26820</wp:posOffset>
                </wp:positionH>
                <wp:positionV relativeFrom="paragraph">
                  <wp:posOffset>2095500</wp:posOffset>
                </wp:positionV>
                <wp:extent cx="655320" cy="299720"/>
                <wp:effectExtent l="0" t="228600" r="11430" b="24130"/>
                <wp:wrapNone/>
                <wp:docPr id="2" name="对话气泡: 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" cy="299720"/>
                        </a:xfrm>
                        <a:prstGeom prst="wedgeRectCallout">
                          <a:avLst>
                            <a:gd name="adj1" fmla="val 19630"/>
                            <a:gd name="adj2" fmla="val -118008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F5185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对话气泡: 矩形 2" o:spid="_x0000_s1029" type="#_x0000_t61" style="position:absolute;left:0;text-align:left;margin-left:96.6pt;margin-top:165pt;width:51.6pt;height:2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" adj="15040,-14690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F5185">
                        <w:rPr>
                          <w:rFonts w:ascii="Times New Roman" w:hAnsi="Times New Roman" w:cs="Times New Roman"/>
                          <w:b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ADB5CB" wp14:editId="6E23F580">
                <wp:simplePos x="0" y="0"/>
                <wp:positionH relativeFrom="column">
                  <wp:posOffset>3977640</wp:posOffset>
                </wp:positionH>
                <wp:positionV relativeFrom="paragraph">
                  <wp:posOffset>1074420</wp:posOffset>
                </wp:positionV>
                <wp:extent cx="563880" cy="299720"/>
                <wp:effectExtent l="0" t="0" r="26670" b="328930"/>
                <wp:wrapNone/>
                <wp:docPr id="8" name="对话气泡: 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39766"/>
                            <a:gd name="adj2" fmla="val 138772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BZ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DB5CB" id="对话气泡: 矩形 8" o:spid="_x0000_s1030" type="#_x0000_t61" style="position:absolute;left:0;text-align:left;margin-left:313.2pt;margin-top:84.6pt;width:44.4pt;height:2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" adj="2211,40775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LBZT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E2B7FE" wp14:editId="22B97CF1">
                <wp:simplePos x="0" y="0"/>
                <wp:positionH relativeFrom="column">
                  <wp:posOffset>3375660</wp:posOffset>
                </wp:positionH>
                <wp:positionV relativeFrom="paragraph">
                  <wp:posOffset>1021080</wp:posOffset>
                </wp:positionV>
                <wp:extent cx="563880" cy="299720"/>
                <wp:effectExtent l="0" t="0" r="26670" b="328930"/>
                <wp:wrapNone/>
                <wp:docPr id="6" name="对话气泡: 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19496"/>
                            <a:gd name="adj2" fmla="val 138772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2B7FE" id="对话气泡: 矩形 6" o:spid="_x0000_s1031" type="#_x0000_t61" style="position:absolute;left:0;text-align:left;margin-left:265.8pt;margin-top:80.4pt;width:44.4pt;height:2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" adj="6589,40775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Model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7E84B3" wp14:editId="0EB58539">
                <wp:simplePos x="0" y="0"/>
                <wp:positionH relativeFrom="column">
                  <wp:posOffset>2674620</wp:posOffset>
                </wp:positionH>
                <wp:positionV relativeFrom="paragraph">
                  <wp:posOffset>1036320</wp:posOffset>
                </wp:positionV>
                <wp:extent cx="655320" cy="299720"/>
                <wp:effectExtent l="0" t="0" r="11430" b="367030"/>
                <wp:wrapNone/>
                <wp:docPr id="5" name="对话气泡: 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" cy="299720"/>
                        </a:xfrm>
                        <a:prstGeom prst="wedgeRectCallout">
                          <a:avLst>
                            <a:gd name="adj1" fmla="val 10328"/>
                            <a:gd name="adj2" fmla="val 148941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F5185" w:rsidRPr="006F5185" w:rsidRDefault="006F5185" w:rsidP="006F51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F5185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E84B3" id="对话气泡: 矩形 5" o:spid="_x0000_s1032" type="#_x0000_t61" style="position:absolute;left:0;text-align:left;margin-left:210.6pt;margin-top:81.6pt;width:51.6pt;height:2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" adj="13031,42971" fillcolor="white [3201]" strokecolor="black [3200]" strokeweight="1pt">
                <v:textbox>
                  <w:txbxContent>
                    <w:p w:rsidR="006F5185" w:rsidRPr="006F5185" w:rsidRDefault="006F5185" w:rsidP="006F51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F5185">
                        <w:rPr>
                          <w:rFonts w:ascii="Times New Roman" w:hAnsi="Times New Roman" w:cs="Times New Roman"/>
                          <w:b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6F5185">
        <w:rPr>
          <w:noProof/>
        </w:rPr>
        <w:drawing>
          <wp:inline distT="0" distB="0" distL="0" distR="0">
            <wp:extent cx="5274310" cy="30391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8-wb图片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185" w:rsidRDefault="006F5185" w:rsidP="005E1E9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E1E95">
        <w:rPr>
          <w:rFonts w:ascii="Times New Roman" w:hAnsi="Times New Roman" w:cs="Times New Roman"/>
          <w:b/>
          <w:sz w:val="28"/>
          <w:szCs w:val="28"/>
        </w:rPr>
        <w:t>Validation of C8</w:t>
      </w:r>
    </w:p>
    <w:p w:rsidR="005E1E95" w:rsidRDefault="005E1E95" w:rsidP="005E1E9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E1E95" w:rsidRDefault="005E1E95" w:rsidP="005E1E9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E1E95" w:rsidRDefault="005E1E95" w:rsidP="005E1E9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E1E95" w:rsidRDefault="00C72E3B" w:rsidP="005E1E9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3715F2C" wp14:editId="3F5D0F80">
                <wp:simplePos x="0" y="0"/>
                <wp:positionH relativeFrom="column">
                  <wp:posOffset>1897380</wp:posOffset>
                </wp:positionH>
                <wp:positionV relativeFrom="paragraph">
                  <wp:posOffset>1562100</wp:posOffset>
                </wp:positionV>
                <wp:extent cx="1935480" cy="441960"/>
                <wp:effectExtent l="0" t="19050" r="26670" b="15240"/>
                <wp:wrapNone/>
                <wp:docPr id="18" name="标注: 上箭头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441960"/>
                        </a:xfrm>
                        <a:prstGeom prst="upArrowCallou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72E3B" w:rsidRPr="00C72E3B" w:rsidRDefault="00C72E3B" w:rsidP="00C72E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72E3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hown in 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15F2C" id="标注: 上箭头 18" o:spid="_x0000_s1033" type="#_x0000_t79" style="position:absolute;left:0;text-align:left;margin-left:149.4pt;margin-top:123pt;width:152.4pt;height:34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" adj="7565,9567,5400,10183" fillcolor="white [3201]" strokecolor="black [3200]" strokeweight="1pt">
                <v:textbox>
                  <w:txbxContent>
                    <w:p w:rsidR="00C72E3B" w:rsidRPr="00C72E3B" w:rsidRDefault="00C72E3B" w:rsidP="00C72E3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72E3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hown in tex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E90CA7" wp14:editId="25972728">
                <wp:simplePos x="0" y="0"/>
                <wp:positionH relativeFrom="column">
                  <wp:posOffset>2781619</wp:posOffset>
                </wp:positionH>
                <wp:positionV relativeFrom="paragraph">
                  <wp:posOffset>699769</wp:posOffset>
                </wp:positionV>
                <wp:extent cx="205740" cy="1683385"/>
                <wp:effectExtent l="4127" t="0" r="26988" b="103187"/>
                <wp:wrapNone/>
                <wp:docPr id="16" name="左大括号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5740" cy="1683385"/>
                        </a:xfrm>
                        <a:prstGeom prst="leftBrac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65AB1" id="左大括号 16" o:spid="_x0000_s1026" type="#_x0000_t87" style="position:absolute;left:0;text-align:left;margin-left:219.05pt;margin-top:55.1pt;width:16.2pt;height:132.5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" adj="220" strokecolor="black [3200]" strokeweight="1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0B291D" wp14:editId="5A34FECC">
                <wp:simplePos x="0" y="0"/>
                <wp:positionH relativeFrom="column">
                  <wp:posOffset>3253740</wp:posOffset>
                </wp:positionH>
                <wp:positionV relativeFrom="paragraph">
                  <wp:posOffset>1135380</wp:posOffset>
                </wp:positionV>
                <wp:extent cx="563880" cy="299720"/>
                <wp:effectExtent l="0" t="247650" r="26670" b="24130"/>
                <wp:wrapNone/>
                <wp:docPr id="12" name="对话气泡: 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23550"/>
                            <a:gd name="adj2" fmla="val -120551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BZ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B291D" id="对话气泡: 矩形 12" o:spid="_x0000_s1034" type="#_x0000_t61" style="position:absolute;left:0;text-align:left;margin-left:256.2pt;margin-top:89.4pt;width:44.4pt;height:23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" adj="5713,-15239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LBZ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E51415" wp14:editId="19404438">
                <wp:simplePos x="0" y="0"/>
                <wp:positionH relativeFrom="column">
                  <wp:posOffset>2651760</wp:posOffset>
                </wp:positionH>
                <wp:positionV relativeFrom="paragraph">
                  <wp:posOffset>1143000</wp:posOffset>
                </wp:positionV>
                <wp:extent cx="563880" cy="299720"/>
                <wp:effectExtent l="0" t="228600" r="26670" b="24130"/>
                <wp:wrapNone/>
                <wp:docPr id="11" name="对话气泡: 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10037"/>
                            <a:gd name="adj2" fmla="val -118008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51415" id="对话气泡: 矩形 11" o:spid="_x0000_s1035" type="#_x0000_t61" style="position:absolute;left:0;text-align:left;margin-left:208.8pt;margin-top:90pt;width:44.4pt;height:23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" adj="8632,-14690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Model</w:t>
                      </w:r>
                    </w:p>
                  </w:txbxContent>
                </v:textbox>
              </v:shape>
            </w:pict>
          </mc:Fallback>
        </mc:AlternateContent>
      </w:r>
      <w:r w:rsidR="00C06DD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A939E5" wp14:editId="0B1EC642">
                <wp:simplePos x="0" y="0"/>
                <wp:positionH relativeFrom="column">
                  <wp:posOffset>1943100</wp:posOffset>
                </wp:positionH>
                <wp:positionV relativeFrom="paragraph">
                  <wp:posOffset>1165860</wp:posOffset>
                </wp:positionV>
                <wp:extent cx="655320" cy="299720"/>
                <wp:effectExtent l="0" t="228600" r="11430" b="24130"/>
                <wp:wrapNone/>
                <wp:docPr id="10" name="对话气泡: 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" cy="299720"/>
                        </a:xfrm>
                        <a:prstGeom prst="wedgeRectCallout">
                          <a:avLst>
                            <a:gd name="adj1" fmla="val 19630"/>
                            <a:gd name="adj2" fmla="val -118008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F5185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939E5" id="对话气泡: 矩形 10" o:spid="_x0000_s1036" type="#_x0000_t61" style="position:absolute;left:0;text-align:left;margin-left:153pt;margin-top:91.8pt;width:51.6pt;height:2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" adj="15040,-14690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F5185">
                        <w:rPr>
                          <w:rFonts w:ascii="Times New Roman" w:hAnsi="Times New Roman" w:cs="Times New Roman"/>
                          <w:b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C06DD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AF335B" wp14:editId="12520532">
                <wp:simplePos x="0" y="0"/>
                <wp:positionH relativeFrom="column">
                  <wp:posOffset>1173480</wp:posOffset>
                </wp:positionH>
                <wp:positionV relativeFrom="paragraph">
                  <wp:posOffset>327660</wp:posOffset>
                </wp:positionV>
                <wp:extent cx="563880" cy="299720"/>
                <wp:effectExtent l="0" t="0" r="26670" b="233680"/>
                <wp:wrapNone/>
                <wp:docPr id="14" name="对话气泡: 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11388"/>
                            <a:gd name="adj2" fmla="val 108263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F335B" id="对话气泡: 矩形 14" o:spid="_x0000_s1037" type="#_x0000_t61" style="position:absolute;left:0;text-align:left;margin-left:92.4pt;margin-top:25.8pt;width:44.4pt;height:23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" adj="8340,34185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Model</w:t>
                      </w:r>
                    </w:p>
                  </w:txbxContent>
                </v:textbox>
              </v:shape>
            </w:pict>
          </mc:Fallback>
        </mc:AlternateContent>
      </w:r>
      <w:r w:rsidR="00C06DDF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B44C5A" wp14:editId="6AE1FBC0">
                <wp:simplePos x="0" y="0"/>
                <wp:positionH relativeFrom="column">
                  <wp:posOffset>1798320</wp:posOffset>
                </wp:positionH>
                <wp:positionV relativeFrom="paragraph">
                  <wp:posOffset>320040</wp:posOffset>
                </wp:positionV>
                <wp:extent cx="563880" cy="299720"/>
                <wp:effectExtent l="0" t="0" r="26670" b="271780"/>
                <wp:wrapNone/>
                <wp:docPr id="15" name="对话气泡: 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99720"/>
                        </a:xfrm>
                        <a:prstGeom prst="wedgeRectCallout">
                          <a:avLst>
                            <a:gd name="adj1" fmla="val -33009"/>
                            <a:gd name="adj2" fmla="val 118433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BZ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44C5A" id="对话气泡: 矩形 15" o:spid="_x0000_s1038" type="#_x0000_t61" style="position:absolute;left:0;text-align:left;margin-left:141.6pt;margin-top:25.2pt;width:44.4pt;height:2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" adj="3670,36382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LBZT</w:t>
                      </w:r>
                    </w:p>
                  </w:txbxContent>
                </v:textbox>
              </v:shape>
            </w:pict>
          </mc:Fallback>
        </mc:AlternateContent>
      </w:r>
      <w:r w:rsidR="00C06DD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D5CFCB" wp14:editId="469166D4">
                <wp:simplePos x="0" y="0"/>
                <wp:positionH relativeFrom="column">
                  <wp:posOffset>457200</wp:posOffset>
                </wp:positionH>
                <wp:positionV relativeFrom="paragraph">
                  <wp:posOffset>297180</wp:posOffset>
                </wp:positionV>
                <wp:extent cx="655320" cy="299720"/>
                <wp:effectExtent l="0" t="0" r="11430" b="252730"/>
                <wp:wrapNone/>
                <wp:docPr id="13" name="对话气泡: 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" cy="299720"/>
                        </a:xfrm>
                        <a:prstGeom prst="wedgeRectCallout">
                          <a:avLst>
                            <a:gd name="adj1" fmla="val 18467"/>
                            <a:gd name="adj2" fmla="val 11589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E95" w:rsidRPr="006F5185" w:rsidRDefault="005E1E95" w:rsidP="005E1E9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F5185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5CFCB" id="对话气泡: 矩形 13" o:spid="_x0000_s1039" type="#_x0000_t61" style="position:absolute;left:0;text-align:left;margin-left:36pt;margin-top:23.4pt;width:51.6pt;height:2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" adj="14789,35832" fillcolor="white [3201]" strokecolor="black [3200]" strokeweight="1pt">
                <v:textbox>
                  <w:txbxContent>
                    <w:p w:rsidR="005E1E95" w:rsidRPr="006F5185" w:rsidRDefault="005E1E95" w:rsidP="005E1E9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F5185">
                        <w:rPr>
                          <w:rFonts w:ascii="Times New Roman" w:hAnsi="Times New Roman" w:cs="Times New Roman"/>
                          <w:b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5E1E95"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274310" cy="24460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内参图片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E1E95" w:rsidRDefault="005E1E95" w:rsidP="005E1E9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E1E95">
        <w:rPr>
          <w:rFonts w:ascii="Times New Roman" w:hAnsi="Times New Roman" w:cs="Times New Roman"/>
          <w:b/>
          <w:sz w:val="28"/>
          <w:szCs w:val="28"/>
        </w:rPr>
        <w:t xml:space="preserve">Validation of </w:t>
      </w:r>
      <w:r>
        <w:rPr>
          <w:rFonts w:ascii="Times New Roman" w:hAnsi="Times New Roman" w:cs="Times New Roman" w:hint="eastAsia"/>
          <w:b/>
          <w:sz w:val="28"/>
          <w:szCs w:val="28"/>
        </w:rPr>
        <w:t>β</w:t>
      </w:r>
      <w:r>
        <w:rPr>
          <w:rFonts w:ascii="Times New Roman" w:hAnsi="Times New Roman" w:cs="Times New Roman"/>
          <w:b/>
          <w:sz w:val="28"/>
          <w:szCs w:val="28"/>
        </w:rPr>
        <w:t>-actin</w:t>
      </w:r>
    </w:p>
    <w:p w:rsidR="005E1E95" w:rsidRDefault="005E1E95" w:rsidP="005E1E95">
      <w:pPr>
        <w:rPr>
          <w:rFonts w:ascii="Times New Roman" w:hAnsi="Times New Roman" w:cs="Times New Roman"/>
          <w:b/>
          <w:sz w:val="28"/>
          <w:szCs w:val="28"/>
        </w:rPr>
      </w:pPr>
    </w:p>
    <w:p w:rsidR="000866EF" w:rsidRPr="005E1E95" w:rsidRDefault="0052549D" w:rsidP="005E1E9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Verdana" w:hAnsi="Verdana"/>
          <w:color w:val="000000"/>
          <w:szCs w:val="21"/>
          <w:shd w:val="clear" w:color="auto" w:fill="FFFFFF"/>
        </w:rPr>
        <w:t>T</w:t>
      </w:r>
      <w:r w:rsidR="000866EF">
        <w:rPr>
          <w:rFonts w:ascii="Verdana" w:hAnsi="Verdana"/>
          <w:color w:val="000000"/>
          <w:szCs w:val="21"/>
          <w:shd w:val="clear" w:color="auto" w:fill="FFFFFF"/>
        </w:rPr>
        <w:t>he uncropped versions of figure [8]</w:t>
      </w:r>
      <w:r>
        <w:rPr>
          <w:rFonts w:ascii="Verdana" w:hAnsi="Verdana"/>
          <w:color w:val="000000"/>
          <w:szCs w:val="21"/>
          <w:shd w:val="clear" w:color="auto" w:fill="FFFFFF"/>
        </w:rPr>
        <w:t xml:space="preserve"> in text.</w:t>
      </w:r>
    </w:p>
    <w:sectPr w:rsidR="000866EF" w:rsidRPr="005E1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85"/>
    <w:rsid w:val="000866EF"/>
    <w:rsid w:val="0052549D"/>
    <w:rsid w:val="005E1E95"/>
    <w:rsid w:val="006F5185"/>
    <w:rsid w:val="00C06DDF"/>
    <w:rsid w:val="00C7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C659B"/>
  <w15:chartTrackingRefBased/>
  <w15:docId w15:val="{D815BC8C-4A34-4BD8-8BAC-E164392A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5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</dc:creator>
  <cp:keywords/>
  <dc:description/>
  <cp:lastModifiedBy>李伟</cp:lastModifiedBy>
  <cp:revision>3</cp:revision>
  <dcterms:created xsi:type="dcterms:W3CDTF">2024-05-22T14:13:00Z</dcterms:created>
  <dcterms:modified xsi:type="dcterms:W3CDTF">2024-05-22T15:11:00Z</dcterms:modified>
</cp:coreProperties>
</file>